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83071" w14:textId="558A9531" w:rsidR="00BD4FDF" w:rsidRPr="003F24C6" w:rsidRDefault="00BD4FDF" w:rsidP="00BD4FD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2</w:t>
      </w: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Table.</w:t>
      </w:r>
      <w:r w:rsidRPr="003F24C6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 </w:t>
      </w:r>
      <w:r w:rsidRPr="003F24C6">
        <w:rPr>
          <w:rFonts w:ascii="Times New Roman" w:eastAsia="Times New Roman" w:hAnsi="Times New Roman" w:cs="Times New Roman"/>
          <w:b/>
          <w:color w:val="000000" w:themeColor="text1"/>
          <w:sz w:val="24"/>
        </w:rPr>
        <w:t>Comparison of RV PV loop characteristics between interventions according to the time elapsed from CPR initiation.</w:t>
      </w:r>
    </w:p>
    <w:tbl>
      <w:tblPr>
        <w:tblW w:w="131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496"/>
        <w:gridCol w:w="1685"/>
        <w:gridCol w:w="1843"/>
        <w:gridCol w:w="1731"/>
        <w:gridCol w:w="1725"/>
        <w:gridCol w:w="1564"/>
        <w:gridCol w:w="1644"/>
      </w:tblGrid>
      <w:tr w:rsidR="00BD4FDF" w:rsidRPr="003F24C6" w14:paraId="4ED18978" w14:textId="77777777" w:rsidTr="00410320">
        <w:trPr>
          <w:jc w:val="center"/>
        </w:trPr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</w:tcPr>
          <w:p w14:paraId="60C74BB2" w14:textId="77777777" w:rsidR="00BD4FDF" w:rsidRPr="003F24C6" w:rsidRDefault="00BD4FDF" w:rsidP="00410320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AFD40A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ntervention</w:t>
            </w:r>
          </w:p>
        </w:tc>
        <w:tc>
          <w:tcPr>
            <w:tcW w:w="16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665E7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Spontaneous </w:t>
            </w:r>
          </w:p>
          <w:p w14:paraId="2E421AF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circulation</w:t>
            </w:r>
          </w:p>
        </w:tc>
        <w:tc>
          <w:tcPr>
            <w:tcW w:w="850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910A688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Time elapsed after CPR initiation</w:t>
            </w:r>
          </w:p>
        </w:tc>
      </w:tr>
      <w:tr w:rsidR="00BD4FDF" w:rsidRPr="003F24C6" w14:paraId="5B7425DD" w14:textId="77777777" w:rsidTr="00410320">
        <w:trPr>
          <w:jc w:val="center"/>
        </w:trPr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</w:tcPr>
          <w:p w14:paraId="5793A72B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vMerge/>
            <w:tcBorders>
              <w:top w:val="nil"/>
              <w:bottom w:val="single" w:sz="4" w:space="0" w:color="auto"/>
            </w:tcBorders>
          </w:tcPr>
          <w:p w14:paraId="56811002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5" w:type="dxa"/>
            <w:vMerge/>
            <w:tcBorders>
              <w:top w:val="nil"/>
              <w:bottom w:val="single" w:sz="4" w:space="0" w:color="auto"/>
            </w:tcBorders>
          </w:tcPr>
          <w:p w14:paraId="30501271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AE03A3E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 min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vAlign w:val="center"/>
          </w:tcPr>
          <w:p w14:paraId="5727110C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4 min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10C5DFDD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2 min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1229E759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0 min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vAlign w:val="center"/>
          </w:tcPr>
          <w:p w14:paraId="6C9CEE70" w14:textId="77777777" w:rsidR="00BD4FDF" w:rsidRPr="003F24C6" w:rsidRDefault="00BD4FDF" w:rsidP="004103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26 min</w:t>
            </w:r>
          </w:p>
        </w:tc>
      </w:tr>
      <w:tr w:rsidR="00BD4FDF" w:rsidRPr="003F24C6" w14:paraId="0455EEEF" w14:textId="77777777" w:rsidTr="00410320">
        <w:trPr>
          <w:jc w:val="center"/>
        </w:trPr>
        <w:tc>
          <w:tcPr>
            <w:tcW w:w="1497" w:type="dxa"/>
            <w:vMerge w:val="restart"/>
          </w:tcPr>
          <w:p w14:paraId="11DD6DC6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p eccentricity</w:t>
            </w:r>
          </w:p>
          <w:p w14:paraId="76C8FA47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17365C39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-VCO</w:t>
            </w:r>
          </w:p>
        </w:tc>
        <w:tc>
          <w:tcPr>
            <w:tcW w:w="1685" w:type="dxa"/>
            <w:vAlign w:val="center"/>
          </w:tcPr>
          <w:p w14:paraId="1B7CB5E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1.49</w:t>
            </w:r>
          </w:p>
        </w:tc>
        <w:tc>
          <w:tcPr>
            <w:tcW w:w="1843" w:type="dxa"/>
            <w:vAlign w:val="center"/>
          </w:tcPr>
          <w:p w14:paraId="1A5A0A9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40</w:t>
            </w:r>
          </w:p>
        </w:tc>
        <w:tc>
          <w:tcPr>
            <w:tcW w:w="1731" w:type="dxa"/>
            <w:vAlign w:val="center"/>
          </w:tcPr>
          <w:p w14:paraId="0B5465B9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3</w:t>
            </w:r>
          </w:p>
        </w:tc>
        <w:tc>
          <w:tcPr>
            <w:tcW w:w="1725" w:type="dxa"/>
            <w:vAlign w:val="center"/>
          </w:tcPr>
          <w:p w14:paraId="3FCF2626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  <w:tc>
          <w:tcPr>
            <w:tcW w:w="1564" w:type="dxa"/>
            <w:vAlign w:val="center"/>
          </w:tcPr>
          <w:p w14:paraId="08F765A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3</w:t>
            </w:r>
          </w:p>
        </w:tc>
        <w:tc>
          <w:tcPr>
            <w:tcW w:w="1644" w:type="dxa"/>
            <w:vAlign w:val="center"/>
          </w:tcPr>
          <w:p w14:paraId="1602CBE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6</w:t>
            </w:r>
          </w:p>
        </w:tc>
      </w:tr>
      <w:tr w:rsidR="00BD4FDF" w:rsidRPr="003F24C6" w14:paraId="65575009" w14:textId="77777777" w:rsidTr="00410320">
        <w:trPr>
          <w:jc w:val="center"/>
        </w:trPr>
        <w:tc>
          <w:tcPr>
            <w:tcW w:w="1497" w:type="dxa"/>
            <w:vMerge/>
          </w:tcPr>
          <w:p w14:paraId="6FBC0443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1AFC7C7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VCO</w:t>
            </w:r>
          </w:p>
        </w:tc>
        <w:tc>
          <w:tcPr>
            <w:tcW w:w="1685" w:type="dxa"/>
            <w:vAlign w:val="center"/>
          </w:tcPr>
          <w:p w14:paraId="633EEFD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9</w:t>
            </w:r>
          </w:p>
        </w:tc>
        <w:tc>
          <w:tcPr>
            <w:tcW w:w="1843" w:type="dxa"/>
            <w:vAlign w:val="center"/>
          </w:tcPr>
          <w:p w14:paraId="0084D1F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4</w:t>
            </w:r>
          </w:p>
        </w:tc>
        <w:tc>
          <w:tcPr>
            <w:tcW w:w="1731" w:type="dxa"/>
            <w:vAlign w:val="center"/>
          </w:tcPr>
          <w:p w14:paraId="0276F088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9</w:t>
            </w:r>
          </w:p>
        </w:tc>
        <w:tc>
          <w:tcPr>
            <w:tcW w:w="1725" w:type="dxa"/>
            <w:vAlign w:val="center"/>
          </w:tcPr>
          <w:p w14:paraId="27F64D0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2</w:t>
            </w:r>
          </w:p>
        </w:tc>
        <w:tc>
          <w:tcPr>
            <w:tcW w:w="1564" w:type="dxa"/>
            <w:vAlign w:val="center"/>
          </w:tcPr>
          <w:p w14:paraId="2EF6C12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9</w:t>
            </w:r>
          </w:p>
        </w:tc>
        <w:tc>
          <w:tcPr>
            <w:tcW w:w="1644" w:type="dxa"/>
            <w:vAlign w:val="center"/>
          </w:tcPr>
          <w:p w14:paraId="4B5DB78C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</w:tr>
      <w:tr w:rsidR="00BD4FDF" w:rsidRPr="003F24C6" w14:paraId="64322C64" w14:textId="77777777" w:rsidTr="00410320">
        <w:trPr>
          <w:jc w:val="center"/>
        </w:trPr>
        <w:tc>
          <w:tcPr>
            <w:tcW w:w="1497" w:type="dxa"/>
            <w:vMerge/>
          </w:tcPr>
          <w:p w14:paraId="61A64714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4301B3F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VCO</w:t>
            </w:r>
          </w:p>
        </w:tc>
        <w:tc>
          <w:tcPr>
            <w:tcW w:w="1685" w:type="dxa"/>
            <w:vAlign w:val="center"/>
          </w:tcPr>
          <w:p w14:paraId="3362D61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52</w:t>
            </w:r>
          </w:p>
        </w:tc>
        <w:tc>
          <w:tcPr>
            <w:tcW w:w="1843" w:type="dxa"/>
            <w:vAlign w:val="center"/>
          </w:tcPr>
          <w:p w14:paraId="71BB05E4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4</w:t>
            </w:r>
          </w:p>
        </w:tc>
        <w:tc>
          <w:tcPr>
            <w:tcW w:w="1731" w:type="dxa"/>
            <w:vAlign w:val="center"/>
          </w:tcPr>
          <w:p w14:paraId="2EDDF31E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6</w:t>
            </w:r>
          </w:p>
        </w:tc>
        <w:tc>
          <w:tcPr>
            <w:tcW w:w="1725" w:type="dxa"/>
            <w:vAlign w:val="center"/>
          </w:tcPr>
          <w:p w14:paraId="13C47FF9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2</w:t>
            </w:r>
          </w:p>
        </w:tc>
        <w:tc>
          <w:tcPr>
            <w:tcW w:w="1564" w:type="dxa"/>
            <w:vAlign w:val="center"/>
          </w:tcPr>
          <w:p w14:paraId="746E1E2A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  <w:tc>
          <w:tcPr>
            <w:tcW w:w="1644" w:type="dxa"/>
            <w:vAlign w:val="center"/>
          </w:tcPr>
          <w:p w14:paraId="3F881FA1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34</w:t>
            </w:r>
          </w:p>
        </w:tc>
      </w:tr>
      <w:tr w:rsidR="00BD4FDF" w:rsidRPr="003F24C6" w14:paraId="1B02B3AF" w14:textId="77777777" w:rsidTr="00410320">
        <w:trPr>
          <w:jc w:val="center"/>
        </w:trPr>
        <w:tc>
          <w:tcPr>
            <w:tcW w:w="1497" w:type="dxa"/>
            <w:vMerge w:val="restart"/>
          </w:tcPr>
          <w:p w14:paraId="73DDEE6A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VR slope</w:t>
            </w:r>
          </w:p>
        </w:tc>
        <w:tc>
          <w:tcPr>
            <w:tcW w:w="1496" w:type="dxa"/>
            <w:vAlign w:val="center"/>
          </w:tcPr>
          <w:p w14:paraId="24103C8A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-VCO</w:t>
            </w:r>
          </w:p>
        </w:tc>
        <w:tc>
          <w:tcPr>
            <w:tcW w:w="1685" w:type="dxa"/>
            <w:vAlign w:val="center"/>
          </w:tcPr>
          <w:p w14:paraId="1DEF407E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18</w:t>
            </w:r>
          </w:p>
        </w:tc>
        <w:tc>
          <w:tcPr>
            <w:tcW w:w="1843" w:type="dxa"/>
            <w:vAlign w:val="center"/>
          </w:tcPr>
          <w:p w14:paraId="7E89EAC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56</w:t>
            </w:r>
          </w:p>
        </w:tc>
        <w:tc>
          <w:tcPr>
            <w:tcW w:w="1731" w:type="dxa"/>
            <w:vAlign w:val="center"/>
          </w:tcPr>
          <w:p w14:paraId="0BFFC4CF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73</w:t>
            </w:r>
          </w:p>
        </w:tc>
        <w:tc>
          <w:tcPr>
            <w:tcW w:w="1725" w:type="dxa"/>
            <w:vAlign w:val="center"/>
          </w:tcPr>
          <w:p w14:paraId="6E2DF2D1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90</w:t>
            </w:r>
          </w:p>
        </w:tc>
        <w:tc>
          <w:tcPr>
            <w:tcW w:w="1564" w:type="dxa"/>
            <w:vAlign w:val="center"/>
          </w:tcPr>
          <w:p w14:paraId="73C92FE9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  <w:tc>
          <w:tcPr>
            <w:tcW w:w="1644" w:type="dxa"/>
            <w:vAlign w:val="center"/>
          </w:tcPr>
          <w:p w14:paraId="084004BE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81</w:t>
            </w:r>
          </w:p>
        </w:tc>
      </w:tr>
      <w:tr w:rsidR="00BD4FDF" w:rsidRPr="003F24C6" w14:paraId="5CC8ECD3" w14:textId="77777777" w:rsidTr="00410320">
        <w:trPr>
          <w:jc w:val="center"/>
        </w:trPr>
        <w:tc>
          <w:tcPr>
            <w:tcW w:w="1497" w:type="dxa"/>
            <w:vMerge/>
          </w:tcPr>
          <w:p w14:paraId="51B3FF10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014CF56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VCO</w:t>
            </w:r>
          </w:p>
        </w:tc>
        <w:tc>
          <w:tcPr>
            <w:tcW w:w="1685" w:type="dxa"/>
            <w:vAlign w:val="center"/>
          </w:tcPr>
          <w:p w14:paraId="006E920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  <w:tc>
          <w:tcPr>
            <w:tcW w:w="1843" w:type="dxa"/>
            <w:vAlign w:val="center"/>
          </w:tcPr>
          <w:p w14:paraId="2CE435AA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83</w:t>
            </w:r>
          </w:p>
        </w:tc>
        <w:tc>
          <w:tcPr>
            <w:tcW w:w="1731" w:type="dxa"/>
            <w:vAlign w:val="center"/>
          </w:tcPr>
          <w:p w14:paraId="49EB7F0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73</w:t>
            </w:r>
          </w:p>
        </w:tc>
        <w:tc>
          <w:tcPr>
            <w:tcW w:w="1725" w:type="dxa"/>
            <w:vAlign w:val="center"/>
          </w:tcPr>
          <w:p w14:paraId="6A76016E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65</w:t>
            </w:r>
          </w:p>
        </w:tc>
        <w:tc>
          <w:tcPr>
            <w:tcW w:w="1564" w:type="dxa"/>
            <w:vAlign w:val="center"/>
          </w:tcPr>
          <w:p w14:paraId="4C21CA1A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51</w:t>
            </w:r>
          </w:p>
        </w:tc>
        <w:tc>
          <w:tcPr>
            <w:tcW w:w="1644" w:type="dxa"/>
            <w:vAlign w:val="center"/>
          </w:tcPr>
          <w:p w14:paraId="47532BE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46</w:t>
            </w:r>
          </w:p>
        </w:tc>
      </w:tr>
      <w:tr w:rsidR="00BD4FDF" w:rsidRPr="003F24C6" w14:paraId="37279BA7" w14:textId="77777777" w:rsidTr="00410320">
        <w:trPr>
          <w:jc w:val="center"/>
        </w:trPr>
        <w:tc>
          <w:tcPr>
            <w:tcW w:w="1497" w:type="dxa"/>
            <w:vMerge/>
          </w:tcPr>
          <w:p w14:paraId="233250AB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5C4D66D1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685" w:type="dxa"/>
            <w:vAlign w:val="center"/>
          </w:tcPr>
          <w:p w14:paraId="206E50B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  <w:tc>
          <w:tcPr>
            <w:tcW w:w="1843" w:type="dxa"/>
            <w:vAlign w:val="center"/>
          </w:tcPr>
          <w:p w14:paraId="431A7E4D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91</w:t>
            </w:r>
          </w:p>
        </w:tc>
        <w:tc>
          <w:tcPr>
            <w:tcW w:w="1731" w:type="dxa"/>
            <w:vAlign w:val="center"/>
          </w:tcPr>
          <w:p w14:paraId="6A6C2E4E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72</w:t>
            </w:r>
          </w:p>
        </w:tc>
        <w:tc>
          <w:tcPr>
            <w:tcW w:w="1725" w:type="dxa"/>
            <w:vAlign w:val="center"/>
          </w:tcPr>
          <w:p w14:paraId="53395A79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56</w:t>
            </w:r>
          </w:p>
        </w:tc>
        <w:tc>
          <w:tcPr>
            <w:tcW w:w="1564" w:type="dxa"/>
            <w:vAlign w:val="center"/>
          </w:tcPr>
          <w:p w14:paraId="5A50C2A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  <w:tc>
          <w:tcPr>
            <w:tcW w:w="1644" w:type="dxa"/>
            <w:vAlign w:val="center"/>
          </w:tcPr>
          <w:p w14:paraId="674758D4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49</w:t>
            </w:r>
          </w:p>
        </w:tc>
      </w:tr>
      <w:tr w:rsidR="00BD4FDF" w:rsidRPr="003F24C6" w14:paraId="77A12408" w14:textId="77777777" w:rsidTr="00410320">
        <w:trPr>
          <w:jc w:val="center"/>
        </w:trPr>
        <w:tc>
          <w:tcPr>
            <w:tcW w:w="1497" w:type="dxa"/>
            <w:vMerge w:val="restart"/>
          </w:tcPr>
          <w:p w14:paraId="058B18F5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VR slope</w:t>
            </w:r>
          </w:p>
        </w:tc>
        <w:tc>
          <w:tcPr>
            <w:tcW w:w="1496" w:type="dxa"/>
            <w:vAlign w:val="center"/>
          </w:tcPr>
          <w:p w14:paraId="444926D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-VCO</w:t>
            </w:r>
          </w:p>
        </w:tc>
        <w:tc>
          <w:tcPr>
            <w:tcW w:w="1685" w:type="dxa"/>
            <w:vAlign w:val="center"/>
          </w:tcPr>
          <w:p w14:paraId="456352DB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0E6E6C1C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731" w:type="dxa"/>
            <w:vAlign w:val="center"/>
          </w:tcPr>
          <w:p w14:paraId="3D362BC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8</w:t>
            </w:r>
          </w:p>
        </w:tc>
        <w:tc>
          <w:tcPr>
            <w:tcW w:w="1725" w:type="dxa"/>
            <w:vAlign w:val="center"/>
          </w:tcPr>
          <w:p w14:paraId="6239BD84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10</w:t>
            </w:r>
          </w:p>
        </w:tc>
        <w:tc>
          <w:tcPr>
            <w:tcW w:w="1564" w:type="dxa"/>
            <w:vAlign w:val="center"/>
          </w:tcPr>
          <w:p w14:paraId="5C285D7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8</w:t>
            </w:r>
          </w:p>
        </w:tc>
        <w:tc>
          <w:tcPr>
            <w:tcW w:w="1644" w:type="dxa"/>
            <w:vAlign w:val="center"/>
          </w:tcPr>
          <w:p w14:paraId="1395DF38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8</w:t>
            </w:r>
          </w:p>
        </w:tc>
      </w:tr>
      <w:tr w:rsidR="00BD4FDF" w:rsidRPr="003F24C6" w14:paraId="46FAC8C5" w14:textId="77777777" w:rsidTr="00410320">
        <w:trPr>
          <w:jc w:val="center"/>
        </w:trPr>
        <w:tc>
          <w:tcPr>
            <w:tcW w:w="1497" w:type="dxa"/>
            <w:vMerge/>
          </w:tcPr>
          <w:p w14:paraId="7BF04C0D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4CA2866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VCO</w:t>
            </w:r>
          </w:p>
        </w:tc>
        <w:tc>
          <w:tcPr>
            <w:tcW w:w="1685" w:type="dxa"/>
            <w:vAlign w:val="center"/>
          </w:tcPr>
          <w:p w14:paraId="120A3A97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3</w:t>
            </w:r>
          </w:p>
        </w:tc>
        <w:tc>
          <w:tcPr>
            <w:tcW w:w="1843" w:type="dxa"/>
            <w:vAlign w:val="center"/>
          </w:tcPr>
          <w:p w14:paraId="2D76764B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731" w:type="dxa"/>
            <w:vAlign w:val="center"/>
          </w:tcPr>
          <w:p w14:paraId="34A4E101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725" w:type="dxa"/>
            <w:vAlign w:val="center"/>
          </w:tcPr>
          <w:p w14:paraId="3458C15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564" w:type="dxa"/>
            <w:vAlign w:val="center"/>
          </w:tcPr>
          <w:p w14:paraId="4BFD5E7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644" w:type="dxa"/>
            <w:vAlign w:val="center"/>
          </w:tcPr>
          <w:p w14:paraId="521D3EB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6</w:t>
            </w:r>
          </w:p>
        </w:tc>
      </w:tr>
      <w:tr w:rsidR="00BD4FDF" w:rsidRPr="003F24C6" w14:paraId="6940F9F7" w14:textId="77777777" w:rsidTr="00410320">
        <w:trPr>
          <w:jc w:val="center"/>
        </w:trPr>
        <w:tc>
          <w:tcPr>
            <w:tcW w:w="1497" w:type="dxa"/>
            <w:vMerge/>
          </w:tcPr>
          <w:p w14:paraId="1DF4F773" w14:textId="77777777" w:rsidR="00BD4FDF" w:rsidRPr="003F24C6" w:rsidRDefault="00BD4FDF" w:rsidP="00410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6" w:type="dxa"/>
            <w:vAlign w:val="center"/>
          </w:tcPr>
          <w:p w14:paraId="59C5AE0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3F24C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IVCO</w:t>
            </w:r>
          </w:p>
        </w:tc>
        <w:tc>
          <w:tcPr>
            <w:tcW w:w="1685" w:type="dxa"/>
            <w:vAlign w:val="center"/>
          </w:tcPr>
          <w:p w14:paraId="0FB10AD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3</w:t>
            </w:r>
          </w:p>
        </w:tc>
        <w:tc>
          <w:tcPr>
            <w:tcW w:w="1843" w:type="dxa"/>
            <w:vAlign w:val="center"/>
          </w:tcPr>
          <w:p w14:paraId="15F8E572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8</w:t>
            </w:r>
          </w:p>
        </w:tc>
        <w:tc>
          <w:tcPr>
            <w:tcW w:w="1731" w:type="dxa"/>
            <w:vAlign w:val="center"/>
          </w:tcPr>
          <w:p w14:paraId="08870103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6</w:t>
            </w:r>
          </w:p>
        </w:tc>
        <w:tc>
          <w:tcPr>
            <w:tcW w:w="1725" w:type="dxa"/>
            <w:vAlign w:val="center"/>
          </w:tcPr>
          <w:p w14:paraId="3E3E8537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564" w:type="dxa"/>
            <w:vAlign w:val="center"/>
          </w:tcPr>
          <w:p w14:paraId="7F896080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644" w:type="dxa"/>
            <w:vAlign w:val="center"/>
          </w:tcPr>
          <w:p w14:paraId="54480051" w14:textId="77777777" w:rsidR="00BD4FDF" w:rsidRPr="003F24C6" w:rsidRDefault="00BD4FDF" w:rsidP="00410320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24C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3F24C6">
              <w:rPr>
                <w:rFonts w:ascii="Times New Roman" w:hAnsi="Times New Roman" w:cs="Times New Roman"/>
                <w:color w:val="000000" w:themeColor="text1"/>
                <w:sz w:val="22"/>
              </w:rPr>
              <w:t>.06</w:t>
            </w:r>
          </w:p>
        </w:tc>
      </w:tr>
    </w:tbl>
    <w:p w14:paraId="7CC27110" w14:textId="77777777" w:rsidR="00BD4FDF" w:rsidRPr="003F24C6" w:rsidRDefault="00BD4FDF" w:rsidP="00BD4FDF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CPR, cardiopulmonary resuscitation; VCO, vena cava occlusion; SVCO, superior vena cava occlusion; IVCO, inferior vena cava occlusion; </w:t>
      </w: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>ESPVR, end-systolic pressure–volume relationship; EDPVR, end-diastolic pressure–volume relationship</w:t>
      </w:r>
    </w:p>
    <w:p w14:paraId="4A786813" w14:textId="77777777" w:rsidR="00BD4FDF" w:rsidRPr="003F24C6" w:rsidRDefault="00BD4FDF" w:rsidP="00BD4F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p eccentricity = (RVPes -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VPed) / (RVVed - RVVes); a</w:t>
      </w: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er value of loop eccentricity indicates a more elongated loop, reflecting changes in RV loading conditions or systolic/diastolic imbalance. </w:t>
      </w:r>
    </w:p>
    <w:p w14:paraId="083D8516" w14:textId="77777777" w:rsidR="00BD4FDF" w:rsidRPr="003F24C6" w:rsidRDefault="00BD4FDF" w:rsidP="00BD4F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PVR= RVPes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 (RVVes - V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it </w:t>
      </w: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lects RV contractility, relatively independent of preload and afterload. </w:t>
      </w:r>
    </w:p>
    <w:p w14:paraId="3B274AD9" w14:textId="77777777" w:rsidR="00BD4FDF" w:rsidRPr="003F24C6" w:rsidRDefault="00BD4FDF" w:rsidP="00BD4F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DPVR= RVPed / RVVed, it </w:t>
      </w: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diastolic stiffness (ventricular compliance). A higher value of </w:t>
      </w:r>
      <w:r w:rsidRPr="003F24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DPVR</w:t>
      </w:r>
      <w:r w:rsidRPr="003F24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reduced compliance and impaired diastolic relaxation.</w:t>
      </w:r>
      <w:bookmarkStart w:id="0" w:name="_GoBack"/>
      <w:bookmarkEnd w:id="0"/>
    </w:p>
    <w:sectPr w:rsidR="00BD4FDF" w:rsidRPr="003F24C6">
      <w:footerReference w:type="default" r:id="rId6"/>
      <w:pgSz w:w="16838" w:h="11906" w:orient="landscape"/>
      <w:pgMar w:top="1440" w:right="1440" w:bottom="1440" w:left="1440" w:header="851" w:footer="992" w:gutter="0"/>
      <w:cols w:space="42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4B4660" w16cex:dateUtc="2025-09-02T07:12:00Z"/>
  <w16cex:commentExtensible w16cex:durableId="092F2BBF" w16cex:dateUtc="2025-09-02T07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576BCD" w16cid:durableId="564B4660"/>
  <w16cid:commentId w16cid:paraId="149FB4DB" w16cid:durableId="092F2BB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9B9D56" w14:textId="77777777" w:rsidR="00C52676" w:rsidRDefault="00C52676">
      <w:pPr>
        <w:spacing w:after="0" w:line="240" w:lineRule="auto"/>
      </w:pPr>
      <w:r>
        <w:separator/>
      </w:r>
    </w:p>
  </w:endnote>
  <w:endnote w:type="continuationSeparator" w:id="0">
    <w:p w14:paraId="503CB99F" w14:textId="77777777" w:rsidR="00C52676" w:rsidRDefault="00C52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B1EB4" w14:textId="0FAF63B7" w:rsidR="000930C1" w:rsidRDefault="000930C1">
    <w:pPr>
      <w:pStyle w:val="aa"/>
      <w:jc w:val="center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 w:rsidR="00BE5344" w:rsidRPr="00BE5344">
      <w:rPr>
        <w:rFonts w:ascii="Times New Roman" w:eastAsia="Times New Roman" w:hAnsi="Times New Roman" w:cs="Times New Roman"/>
        <w:noProof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</w:p>
  <w:p w14:paraId="4CAB1EB5" w14:textId="77777777" w:rsidR="000930C1" w:rsidRDefault="000930C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31654" w14:textId="77777777" w:rsidR="00C52676" w:rsidRDefault="00C52676">
      <w:pPr>
        <w:spacing w:after="0" w:line="240" w:lineRule="auto"/>
      </w:pPr>
      <w:r>
        <w:separator/>
      </w:r>
    </w:p>
  </w:footnote>
  <w:footnote w:type="continuationSeparator" w:id="0">
    <w:p w14:paraId="0932D24F" w14:textId="77777777" w:rsidR="00C52676" w:rsidRDefault="00C52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5C7"/>
    <w:rsid w:val="00013FD5"/>
    <w:rsid w:val="00016A81"/>
    <w:rsid w:val="000764B2"/>
    <w:rsid w:val="000930C1"/>
    <w:rsid w:val="000A1428"/>
    <w:rsid w:val="000C4D9A"/>
    <w:rsid w:val="000D1E2E"/>
    <w:rsid w:val="000E2EF0"/>
    <w:rsid w:val="000F364F"/>
    <w:rsid w:val="00101ECC"/>
    <w:rsid w:val="00103157"/>
    <w:rsid w:val="00106163"/>
    <w:rsid w:val="00120919"/>
    <w:rsid w:val="001576CA"/>
    <w:rsid w:val="001602F5"/>
    <w:rsid w:val="001E2D6C"/>
    <w:rsid w:val="001F05C7"/>
    <w:rsid w:val="00220E2F"/>
    <w:rsid w:val="00224C17"/>
    <w:rsid w:val="0024108E"/>
    <w:rsid w:val="00247404"/>
    <w:rsid w:val="00251B8F"/>
    <w:rsid w:val="00275268"/>
    <w:rsid w:val="002F0B1B"/>
    <w:rsid w:val="00305201"/>
    <w:rsid w:val="0031209B"/>
    <w:rsid w:val="003274D4"/>
    <w:rsid w:val="00346D1F"/>
    <w:rsid w:val="0035755A"/>
    <w:rsid w:val="00362079"/>
    <w:rsid w:val="003770A3"/>
    <w:rsid w:val="003810C9"/>
    <w:rsid w:val="00383E97"/>
    <w:rsid w:val="003B4F44"/>
    <w:rsid w:val="003E38F8"/>
    <w:rsid w:val="003F24C6"/>
    <w:rsid w:val="00403BF5"/>
    <w:rsid w:val="004044C3"/>
    <w:rsid w:val="004641A2"/>
    <w:rsid w:val="00471831"/>
    <w:rsid w:val="00482BCF"/>
    <w:rsid w:val="004A0516"/>
    <w:rsid w:val="004A155F"/>
    <w:rsid w:val="0050364B"/>
    <w:rsid w:val="00511F03"/>
    <w:rsid w:val="00523896"/>
    <w:rsid w:val="00534889"/>
    <w:rsid w:val="00562C1A"/>
    <w:rsid w:val="0058452A"/>
    <w:rsid w:val="005C1FFD"/>
    <w:rsid w:val="005F6537"/>
    <w:rsid w:val="00603DD7"/>
    <w:rsid w:val="00622DA5"/>
    <w:rsid w:val="006352CB"/>
    <w:rsid w:val="00642B32"/>
    <w:rsid w:val="006446B0"/>
    <w:rsid w:val="0065361F"/>
    <w:rsid w:val="006967BF"/>
    <w:rsid w:val="006D5250"/>
    <w:rsid w:val="00710E29"/>
    <w:rsid w:val="0074077B"/>
    <w:rsid w:val="007554E0"/>
    <w:rsid w:val="007A31C2"/>
    <w:rsid w:val="007B65C1"/>
    <w:rsid w:val="007B6C06"/>
    <w:rsid w:val="007C1877"/>
    <w:rsid w:val="007C523A"/>
    <w:rsid w:val="00825D85"/>
    <w:rsid w:val="00834520"/>
    <w:rsid w:val="00835C4D"/>
    <w:rsid w:val="00837A95"/>
    <w:rsid w:val="00877AD8"/>
    <w:rsid w:val="00885671"/>
    <w:rsid w:val="008B52FD"/>
    <w:rsid w:val="008B79BE"/>
    <w:rsid w:val="00901C35"/>
    <w:rsid w:val="00941024"/>
    <w:rsid w:val="00981B79"/>
    <w:rsid w:val="00994C3A"/>
    <w:rsid w:val="009B107A"/>
    <w:rsid w:val="009B29B8"/>
    <w:rsid w:val="009C71A6"/>
    <w:rsid w:val="009E7C49"/>
    <w:rsid w:val="00A01688"/>
    <w:rsid w:val="00A04ACC"/>
    <w:rsid w:val="00A069BD"/>
    <w:rsid w:val="00A06B28"/>
    <w:rsid w:val="00A2451F"/>
    <w:rsid w:val="00A657F2"/>
    <w:rsid w:val="00A96084"/>
    <w:rsid w:val="00AE1183"/>
    <w:rsid w:val="00B35AA7"/>
    <w:rsid w:val="00B44763"/>
    <w:rsid w:val="00B4570B"/>
    <w:rsid w:val="00B57F81"/>
    <w:rsid w:val="00BA7148"/>
    <w:rsid w:val="00BD0934"/>
    <w:rsid w:val="00BD4FDF"/>
    <w:rsid w:val="00BE5344"/>
    <w:rsid w:val="00BF0B55"/>
    <w:rsid w:val="00BF756C"/>
    <w:rsid w:val="00C144B4"/>
    <w:rsid w:val="00C52676"/>
    <w:rsid w:val="00CD608D"/>
    <w:rsid w:val="00CF36CD"/>
    <w:rsid w:val="00CF4FD5"/>
    <w:rsid w:val="00D02B79"/>
    <w:rsid w:val="00D0436B"/>
    <w:rsid w:val="00D24F4F"/>
    <w:rsid w:val="00D27416"/>
    <w:rsid w:val="00D368C0"/>
    <w:rsid w:val="00D3695C"/>
    <w:rsid w:val="00D8117D"/>
    <w:rsid w:val="00DA2959"/>
    <w:rsid w:val="00DD462A"/>
    <w:rsid w:val="00DF1047"/>
    <w:rsid w:val="00E039B0"/>
    <w:rsid w:val="00EB0BB7"/>
    <w:rsid w:val="00EC2364"/>
    <w:rsid w:val="00F02CE8"/>
    <w:rsid w:val="00F125C1"/>
    <w:rsid w:val="00F35AC9"/>
    <w:rsid w:val="00F70E25"/>
    <w:rsid w:val="00F80319"/>
    <w:rsid w:val="00F918B9"/>
    <w:rsid w:val="00FD2576"/>
    <w:rsid w:val="00FD3202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AB1A65"/>
  <w15:docId w15:val="{1B9075CD-A742-46C6-85F1-BDBBCD53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7">
    <w:name w:val="line number"/>
    <w:basedOn w:val="a0"/>
  </w:style>
  <w:style w:type="paragraph" w:styleId="a8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FamilyName">
    <w:name w:val="Family Name"/>
    <w:basedOn w:val="a0"/>
  </w:style>
  <w:style w:type="character" w:customStyle="1" w:styleId="DatabaseLink">
    <w:name w:val="Database Link"/>
    <w:basedOn w:val="a0"/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character" w:customStyle="1" w:styleId="GivenName">
    <w:name w:val="Given Name"/>
    <w:basedOn w:val="a0"/>
  </w:style>
  <w:style w:type="character" w:customStyle="1" w:styleId="Publisher">
    <w:name w:val="Publisher"/>
    <w:basedOn w:val="a0"/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</w:style>
  <w:style w:type="character" w:customStyle="1" w:styleId="Conference">
    <w:name w:val="Conference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Year">
    <w:name w:val="Year"/>
    <w:basedOn w:val="a0"/>
  </w:style>
  <w:style w:type="character" w:customStyle="1" w:styleId="Miscellaneous">
    <w:name w:val="Miscellaneous"/>
    <w:basedOn w:val="a0"/>
  </w:style>
  <w:style w:type="character" w:customStyle="1" w:styleId="City">
    <w:name w:val="City"/>
    <w:basedOn w:val="a0"/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Source">
    <w:name w:val="Source"/>
    <w:basedOn w:val="a0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GeneSequence">
    <w:name w:val="Gene Sequence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  <w:rPr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</w:style>
  <w:style w:type="character" w:customStyle="1" w:styleId="VolumeNumber">
    <w:name w:val="Volume Number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styleId="ad">
    <w:name w:val="Hyperlink"/>
    <w:basedOn w:val="a0"/>
    <w:rPr>
      <w:color w:val="0563C1"/>
    </w:rPr>
  </w:style>
  <w:style w:type="character" w:customStyle="1" w:styleId="Postcode">
    <w:name w:val="Postcode"/>
    <w:basedOn w:val="a0"/>
  </w:style>
  <w:style w:type="character" w:customStyle="1" w:styleId="Location">
    <w:name w:val="Location"/>
    <w:basedOn w:val="a0"/>
  </w:style>
  <w:style w:type="character" w:customStyle="1" w:styleId="PageNumbers">
    <w:name w:val="Page Numbers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paragraph" w:styleId="ae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pPr>
      <w:spacing w:after="0" w:line="240" w:lineRule="auto"/>
      <w:jc w:val="left"/>
    </w:pPr>
  </w:style>
  <w:style w:type="paragraph" w:styleId="af0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1">
    <w:name w:val="annotation subject"/>
    <w:basedOn w:val="af0"/>
    <w:rPr>
      <w:b/>
    </w:rPr>
  </w:style>
  <w:style w:type="table" w:customStyle="1" w:styleId="TableGrid1">
    <w:name w:val="Table Grid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10">
    <w:name w:val="목록 단락1"/>
    <w:basedOn w:val="a"/>
    <w:pPr>
      <w:spacing w:after="200" w:line="276" w:lineRule="auto"/>
      <w:ind w:left="800"/>
    </w:pPr>
    <w:rPr>
      <w:rFonts w:ascii="맑은 고딕" w:eastAsia="맑은 고딕" w:hAnsi="맑은 고딕" w:cs="맑은 고딕"/>
      <w:color w:val="000000"/>
    </w:rPr>
  </w:style>
  <w:style w:type="paragraph" w:styleId="af2">
    <w:name w:val="List Paragraph"/>
    <w:basedOn w:val="a"/>
    <w:pPr>
      <w:spacing w:after="200" w:line="276" w:lineRule="auto"/>
      <w:ind w:left="800"/>
    </w:pPr>
  </w:style>
  <w:style w:type="paragraph" w:styleId="af3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Oh Hwang</dc:creator>
  <cp:lastModifiedBy>user</cp:lastModifiedBy>
  <cp:revision>2</cp:revision>
  <dcterms:created xsi:type="dcterms:W3CDTF">2025-09-16T09:43:00Z</dcterms:created>
  <dcterms:modified xsi:type="dcterms:W3CDTF">2025-09-16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466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7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4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04ddef8-7cc4-4918-8a53-47919dc6957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710/I:06e245d7-3081-47e7-bfe6-532c89b0a9ac</vt:lpwstr>
  </property>
  <property fmtid="{D5CDD505-2E9C-101B-9397-08002B2CF9AE}" pid="32" name="Merops processed date">
    <vt:lpwstr>2025/07/10 12:50:58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5d89acc8b688e8f64a111e467d835dd870cc77e5b21043ea9c9e76f874d25c1f</vt:lpwstr>
  </property>
  <property fmtid="{D5CDD505-2E9C-101B-9397-08002B2CF9AE}" pid="36" name="Merops comment count">
    <vt:lpwstr>3</vt:lpwstr>
  </property>
  <property fmtid="{D5CDD505-2E9C-101B-9397-08002B2CF9AE}" pid="37" name="Merops change count">
    <vt:lpwstr>0</vt:lpwstr>
  </property>
</Properties>
</file>